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ink/ink1.xml" ContentType="application/inkml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8E8047" w14:textId="2A3477BA" w:rsidR="0006440E" w:rsidRDefault="00E0510F">
      <w:pPr>
        <w:pStyle w:val="Heading1"/>
      </w:pPr>
      <w:r>
        <w:t xml:space="preserve">INDIVIDUAL </w:t>
      </w:r>
      <w:r w:rsidR="0006440E"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 xml:space="preserve">(Adopted from the American Academy of </w:t>
      </w:r>
      <w:proofErr w:type="spellStart"/>
      <w:r w:rsidR="00B8676E" w:rsidRPr="00B8676E">
        <w:rPr>
          <w:sz w:val="18"/>
          <w:szCs w:val="18"/>
        </w:rPr>
        <w:t>Orthopaedic</w:t>
      </w:r>
      <w:proofErr w:type="spellEnd"/>
      <w:r w:rsidR="00B8676E" w:rsidRPr="00B8676E">
        <w:rPr>
          <w:sz w:val="18"/>
          <w:szCs w:val="18"/>
        </w:rPr>
        <w:t xml:space="preserve">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4FF919D5" w:rsidR="0041078D" w:rsidRDefault="00534FB7" w:rsidP="00534FB7">
      <w:pPr>
        <w:ind w:firstLine="11"/>
        <w:rPr>
          <w:rFonts w:ascii="Arial" w:hAnsi="Arial" w:cs="Arial"/>
          <w:sz w:val="20"/>
        </w:rPr>
      </w:pPr>
      <w:r w:rsidRPr="00E32DD9">
        <w:rPr>
          <w:rFonts w:ascii="Arial" w:hAnsi="Arial" w:cs="Arial"/>
          <w:b/>
          <w:bCs/>
          <w:color w:val="000000"/>
          <w:sz w:val="20"/>
        </w:rPr>
        <w:t>Use of an Automated Impactor for Total Hip Arthroplasty Does Not Increase Surgeon Noise Exposure Over Manual Malleting Technique</w:t>
      </w:r>
    </w:p>
    <w:p w14:paraId="032CCB90" w14:textId="77777777" w:rsidR="009A595E" w:rsidRPr="009A595E" w:rsidRDefault="0041078D" w:rsidP="009A595E">
      <w:pPr>
        <w:pBdr>
          <w:top w:val="single" w:sz="4" w:space="3" w:color="auto"/>
        </w:pBdr>
        <w:ind w:firstLine="11"/>
        <w:rPr>
          <w:rFonts w:ascii="Arial" w:hAnsi="Arial" w:cs="Arial"/>
          <w:b/>
          <w:bCs/>
          <w:sz w:val="20"/>
          <w:lang w:val="en"/>
        </w:rPr>
      </w:pPr>
      <w:r w:rsidRPr="00E0510F">
        <w:rPr>
          <w:rFonts w:ascii="Arial" w:hAnsi="Arial" w:cs="Arial"/>
          <w:b/>
          <w:sz w:val="20"/>
        </w:rPr>
        <w:t>Manuscript Title</w:t>
      </w:r>
      <w:r w:rsidR="004008D5">
        <w:rPr>
          <w:rFonts w:ascii="Arial" w:hAnsi="Arial" w:cs="Arial"/>
          <w:b/>
          <w:sz w:val="20"/>
        </w:rPr>
        <w:t xml:space="preserve">: </w:t>
      </w:r>
      <w:r w:rsidR="009A595E" w:rsidRPr="009A595E">
        <w:rPr>
          <w:rFonts w:ascii="Arial" w:hAnsi="Arial" w:cs="Arial"/>
          <w:b/>
          <w:bCs/>
          <w:sz w:val="20"/>
          <w:lang w:val="en"/>
        </w:rPr>
        <w:t>Are Arthroplasty Patients Ready for Artificial Intelligence-Integrated Care?</w:t>
      </w:r>
    </w:p>
    <w:p w14:paraId="442EAFEC" w14:textId="6889FD92" w:rsidR="0041078D" w:rsidRPr="00E0510F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b/>
          <w:sz w:val="20"/>
        </w:rPr>
      </w:pP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2FDA074C" w:rsidR="00F50592" w:rsidRDefault="00F50592" w:rsidP="00F50592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AE5D50">
        <w:rPr>
          <w:rFonts w:ascii="Arial" w:eastAsia="Geeza Pro" w:hAnsi="Arial" w:cs="Arial"/>
          <w:sz w:val="20"/>
        </w:rPr>
        <w:t>None</w:t>
      </w:r>
    </w:p>
    <w:p w14:paraId="5153FF1A" w14:textId="77777777" w:rsidR="00AE5D50" w:rsidRPr="00F50592" w:rsidRDefault="00AE5D50" w:rsidP="00F50592">
      <w:pPr>
        <w:pStyle w:val="Body1"/>
        <w:rPr>
          <w:rFonts w:ascii="Arial" w:hAnsi="Arial" w:cs="Arial"/>
          <w:sz w:val="20"/>
        </w:rPr>
      </w:pP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5702231E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</w:r>
      <w:proofErr w:type="gramStart"/>
      <w:r w:rsidRPr="00F50592">
        <w:rPr>
          <w:rFonts w:ascii="Arial" w:eastAsia="Geeza Pro" w:hAnsi="Arial" w:cs="Arial"/>
          <w:sz w:val="20"/>
        </w:rPr>
        <w:t>Speakers</w:t>
      </w:r>
      <w:proofErr w:type="gramEnd"/>
      <w:r w:rsidRPr="00F50592">
        <w:rPr>
          <w:rFonts w:ascii="Arial" w:eastAsia="Geeza Pro" w:hAnsi="Arial" w:cs="Arial"/>
          <w:sz w:val="20"/>
        </w:rPr>
        <w:t xml:space="preserve">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AE5D50">
        <w:rPr>
          <w:rFonts w:ascii="Arial" w:eastAsia="Geeza Pro" w:hAnsi="Arial" w:cs="Arial"/>
          <w:sz w:val="20"/>
        </w:rPr>
        <w:t>None</w:t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4F01ABD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  <w:r w:rsidR="00AE5D50">
        <w:rPr>
          <w:rFonts w:ascii="Arial" w:eastAsia="Geeza Pro" w:hAnsi="Arial" w:cs="Arial"/>
          <w:sz w:val="20"/>
        </w:rPr>
        <w:t>None</w:t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4A6DDFDD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AE5D50">
        <w:rPr>
          <w:rFonts w:ascii="Arial" w:eastAsia="Geeza Pro" w:hAnsi="Arial" w:cs="Arial"/>
          <w:sz w:val="20"/>
        </w:rPr>
        <w:t>None</w:t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AE8E64D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AE5D50">
        <w:rPr>
          <w:rFonts w:ascii="Arial" w:eastAsia="Geeza Pro" w:hAnsi="Arial" w:cs="Arial"/>
          <w:sz w:val="20"/>
        </w:rPr>
        <w:tab/>
        <w:t>None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3E74E3B9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AE5D50">
        <w:rPr>
          <w:rFonts w:ascii="Arial" w:eastAsia="Geeza Pro" w:hAnsi="Arial" w:cs="Arial"/>
          <w:sz w:val="20"/>
        </w:rPr>
        <w:t>None</w:t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4651468E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AE5D50">
        <w:rPr>
          <w:rFonts w:ascii="Arial" w:eastAsia="Geeza Pro" w:hAnsi="Arial" w:cs="Arial"/>
          <w:sz w:val="20"/>
        </w:rPr>
        <w:t>None</w:t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951C015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AE5D50">
        <w:rPr>
          <w:rFonts w:ascii="Arial" w:eastAsia="Geeza Pro" w:hAnsi="Arial" w:cs="Arial"/>
          <w:sz w:val="20"/>
        </w:rPr>
        <w:t>None</w:t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34DED3BB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AE5D50">
        <w:rPr>
          <w:rFonts w:ascii="Arial" w:eastAsia="Geeza Pro" w:hAnsi="Arial" w:cs="Arial"/>
          <w:sz w:val="20"/>
        </w:rPr>
        <w:t>None</w:t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</w:t>
      </w:r>
      <w:proofErr w:type="spellStart"/>
      <w:r w:rsidRPr="00F50592">
        <w:rPr>
          <w:rFonts w:ascii="Arial" w:eastAsia="Geeza Pro" w:hAnsi="Arial" w:cs="Arial"/>
          <w:sz w:val="20"/>
        </w:rPr>
        <w:t>Orthopaedic</w:t>
      </w:r>
      <w:proofErr w:type="spellEnd"/>
      <w:r w:rsidRPr="00F50592">
        <w:rPr>
          <w:rFonts w:ascii="Arial" w:eastAsia="Geeza Pro" w:hAnsi="Arial" w:cs="Arial"/>
          <w:sz w:val="20"/>
        </w:rPr>
        <w:t xml:space="preserve">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5A6B7106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AE5D50">
        <w:rPr>
          <w:rFonts w:ascii="Arial" w:hAnsi="Arial" w:cs="Arial"/>
          <w:sz w:val="20"/>
        </w:rPr>
        <w:t>None</w:t>
      </w:r>
    </w:p>
    <w:p w14:paraId="6CEB1194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5D6DADA3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AE5D50">
        <w:rPr>
          <w:rFonts w:ascii="Arial" w:eastAsia="Geeza Pro" w:hAnsi="Arial" w:cs="Arial"/>
          <w:sz w:val="20"/>
        </w:rPr>
        <w:t>None</w:t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214DD948" w14:textId="3A842F70" w:rsidR="0084548A" w:rsidRPr="00F50592" w:rsidRDefault="00AE5D50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noProof/>
          <w:sz w:val="20"/>
        </w:rPr>
        <mc:AlternateContent>
          <mc:Choice Requires="wpi">
            <w:drawing>
              <wp:anchor distT="0" distB="0" distL="114300" distR="114300" simplePos="0" relativeHeight="251659264" behindDoc="0" locked="0" layoutInCell="1" allowOverlap="1" wp14:anchorId="6EFFA35F" wp14:editId="3F344170">
                <wp:simplePos x="0" y="0"/>
                <wp:positionH relativeFrom="column">
                  <wp:posOffset>2894686</wp:posOffset>
                </wp:positionH>
                <wp:positionV relativeFrom="paragraph">
                  <wp:posOffset>-202869</wp:posOffset>
                </wp:positionV>
                <wp:extent cx="1604520" cy="595440"/>
                <wp:effectExtent l="25400" t="38100" r="0" b="40005"/>
                <wp:wrapNone/>
                <wp:docPr id="168818104" name="Ink 1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5">
                      <w14:nvContentPartPr>
                        <w14:cNvContentPartPr/>
                      </w14:nvContentPartPr>
                      <w14:xfrm>
                        <a:off x="0" y="0"/>
                        <a:ext cx="1604520" cy="59544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type w14:anchorId="708AAC3A"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Ink 1" o:spid="_x0000_s1026" type="#_x0000_t75" style="position:absolute;margin-left:227.25pt;margin-top:-16.65pt;width:127.8pt;height:48.3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">
                <v:imagedata r:id="rId6" o:title=""/>
              </v:shape>
            </w:pict>
          </mc:Fallback>
        </mc:AlternateContent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>Jonathan Brutti</w:t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993245">
        <w:rPr>
          <w:rFonts w:ascii="Arial" w:hAnsi="Arial" w:cs="Arial"/>
          <w:sz w:val="20"/>
        </w:rPr>
        <w:t>04/19/2026</w:t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panose1 w:val="020B0604020202020204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eza Pro">
    <w:panose1 w:val="02000400000000000000"/>
    <w:charset w:val="B2"/>
    <w:family w:val="auto"/>
    <w:pitch w:val="variable"/>
    <w:sig w:usb0="80002001" w:usb1="80000000" w:usb2="00000008" w:usb3="00000000" w:csb0="0000004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FBA229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20576590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5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053DD"/>
    <w:rsid w:val="001137A1"/>
    <w:rsid w:val="00145D55"/>
    <w:rsid w:val="001618C4"/>
    <w:rsid w:val="001F20F5"/>
    <w:rsid w:val="00204204"/>
    <w:rsid w:val="00220363"/>
    <w:rsid w:val="00224CB6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008D5"/>
    <w:rsid w:val="0041078D"/>
    <w:rsid w:val="00457057"/>
    <w:rsid w:val="004820EE"/>
    <w:rsid w:val="004C5ACF"/>
    <w:rsid w:val="004D0632"/>
    <w:rsid w:val="004D6B16"/>
    <w:rsid w:val="00525F33"/>
    <w:rsid w:val="00534FB7"/>
    <w:rsid w:val="00537F39"/>
    <w:rsid w:val="00541531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93245"/>
    <w:rsid w:val="00993FE0"/>
    <w:rsid w:val="009A595E"/>
    <w:rsid w:val="009A648E"/>
    <w:rsid w:val="00AE5D50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DF2387"/>
    <w:rsid w:val="00E0510F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E76325DE-0457-FA49-97A3-FED8824582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customXml" Target="ink/ink1.xml"/><Relationship Id="rId4" Type="http://schemas.openxmlformats.org/officeDocument/2006/relationships/webSettings" Target="webSettings.xml"/></Relationships>
</file>

<file path=word/ink/ink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5-07-14T02:17:56.039"/>
    </inkml:context>
    <inkml:brush xml:id="br0">
      <inkml:brushProperty name="width" value="0.05" units="cm"/>
      <inkml:brushProperty name="height" value="0.05" units="cm"/>
    </inkml:brush>
  </inkml:definitions>
  <inkml:trace contextRef="#ctx0" brushRef="#br0">1026 1653 24575,'-8'-14'0,"2"-1"0,-6-9 0,-18-55 0,15 33 0,-7-7 0,-1-2 0,1-10-902,-18-26 902,21 45 0,1-1 0,-2-10 0,-1 2 0,-12-23 222,9-2-222,4 38 0,8-1 0,-8 1 0,13 12 0,-8-9 680,9 1-680,0-6 0,0 1 0,6 11 0,0 14 0,0 1 0,0 0 0,0-1 0,0 0 0,3-4 0,-2 4 0,7-13 0,-6 6 0,7-16 0,-8-2 0,4 7 0,-5 1 0,3 21 0,-3 2 0,5 3 0,7-14 0,-4 11 0,8-10 0,-9 15 0,1-2 0,-2 3 0,0 0 0,0 3 0,3-2 0,-3 1 0,3 1 0,-3 0 0,3 0 0,0 0 0,3 0 0,5 0 0,-4 0 0,8 3 0,-7-3 0,0 3 0,-3 0 0,-4 0 0,1 0 0,-2 3 0,-3 0 0,3 6 0,-6 0 0,3 3 0,0-3 0,-3 2 0,3-1 0,2 24 0,-3-12 0,3 19 0,-8-18 0,-4 17 0,3-4 0,-2 15 0,1-8 0,4-14 0,-8 10 0,5-24 0,-4 8 0,2-12 0,0-1 0,0 2 0,-1 0 0,-1 0 0,0 4 0,-3 11 0,-3 7 0,4 0 0,-10 6 0,9-6 0,-5-5 0,3 1 0,4-17 0,-4 1 0,3-2 0,4-6 0,-5 3 0,4-3 0,-2 0 0,-3 2 0,3 2 0,-5 7 0,2-4 0,-3 8 0,3-8 0,1 4 0,-1-5 0,3 0 0,-3 0 0,0-3 0,2 0 0,-1-3 0,4 0 0,-4 0 0,2-3 0,-1 2 0,-1-1 0,-12 9 0,7-6 0,-9 3 0,13-4 0,0-6 0,2 5 0,1-1 0,1-1 0,1 2 0,-2-1 0,3 2 0,-2-1 0,-2 1 0,-2 0 0,0 0 0,3 0 0,-8-2 0,7 1 0,-12-1 0,9 2 0,-4 1 0,5-1 0,-5 0 0,-1 1 0,-5-3 0,0 3 0,5-6 0,4 2 0,5-3 0,3 3 0,0-3 0,0 3 0,-3-3 0,0 0 0,-3 3 0,2-3 0,-1 6 0,4-6 0,4 0 0,3-3 0,6-6 0,3 0 0,-2-3 0,4 2 0,-4-1 0,4 4 0,-2-1 0,3-1 0,0 2 0,5-6 0,1 2 0,0 0 0,7-11 0,3 6 0,-4-6 0,7 8 0,-13 1 0,5 1 0,-5 1 0,3 0 0,-8 5 0,4 2 0,-5-2 0,23 0 0,-21 2 0,25-5 0,-15 4 0,-4 0 0,11-3 0,-18 4 0,17-5 0,-15 3 0,16-3 0,-13 2 0,5-4 0,-1 2 0,-4-1 0,4 3 0,-4-4 0,5 3 0,8-5 0,-6 5 0,16-7 0,-16 6 0,6-1 0,1 1 0,2 3 0,-5 0 0,19-4 0,-8 9 0,-1-5 0,9 1 0,-19-1 0,5-3 0,-2 0 0,-1-5 0,-6 5 0,2-1 0,-5 3 0,-9 3 0,4 0 0,-1-2 0,2 2 0,0-3 0,4 3 0,-4-2 0,5 5 0,-5-5 0,-1 5 0,-1-5 0,-5 5 0,2-2 0,-7 3 0,0-3 0,0 3 0,-5-3 0,-7 3 0,-2 0 0,-3 0 0,2 0 0,2 0 0,-1 2 0,2-1 0,0 4 0,-3 1 0,2 1 0,-4 4 0,1-1 0,-2-1 0,-5 0 0,4-3 0,-17 3 0,1 0 0,2-3 0,-3 2 0,20-8 0,-4 6 0,5-2 0,3-1 0,0 5 0,0-1 0,0 5 0,0 0 0,0 0 0,0-3 0,0-1 0,0-2 0,0 0 0,0 0 0,0 0 0,-3 16 0,6-9 0,-2 17 0,1-12 0,3 14 0,-2-12 0,3 6 0,0-17 0,0 0 0,0-3 0,3-3 0,3-6 0,3-1 0,3-7 0,-3 7 0,3-4 0,-6 4 0,5-2 0,-1 0 0,2-2 0,0 1 0,0-2 0,0 0 0,0 3 0,1-11 0,-1 7 0,3-12 0,-5 9 0,4-9 0,-7 9 0,3-4 0,-4 8 0,3 0 0,-5 3 0,4 0 0,-5 3 0,0-3 0,2 5 0,-4-4 0,4 4 0,-4-4 0,2 2 0,-1-1 0,2-4 0,1 4 0,-1-4 0,1 2 0,-2 2 0,3-1 0,-2 1 0,1-2 0,-2 0 0,3 0 0,0-2 0,-3 1 0,3-2 0,-3 3 0,3-3 0,0 3 0,0-6 0,0 6 0,0-3 0,-3 0 0,2 3 0,-2-3 0,3 0 0,0 2 0,7-18 0,-8 15 0,11-20 0,-11 20 0,7-7 0,-5 5 0,2 3 0,-4-3 0,-1 5 0,1-1 0,-2 2 0,3-3 0,0 0 0,0-3 0,0-1 0,0 1 0,0 3 0,-3 0 0,3 1 0,-6 1 0,5-2 0,-4 3 0,4 0 0,-1 0 0,2 0 0,-3-3 0,2 3 0,-2-6 0,3 5 0,-2-1 0,1 2 0,-4 0 0,1-3 0,1 2 0,0-1 0,1 1 0,-2 1 0,-2 6 0,-7 8 0,-1 7 0,-10 13 0,2-4 0,1 5 0,1-7 0,6-4 0,-2-1 0,-3 9 0,1-6 0,-9 20 0,7 3 0,-7 2 0,4 6 0,5-17 0,0-8 0,8-11 0,-2-7 0,3-2 0,-2 0 0,1 3 0,1-3 0,-3 6 0,3-3 0,-13 43 0,6-25 0,-6 26 0,5-32 0,4-10 0,-3 5 0,4-9 0,0 4 0,0-5 0,0 6 0,0-3 0,0 3 0,-5 5 0,4-7 0,-17 29 0,11-20 0,-8 14 0,10-17 0,5-9 0,0 2 0,0-6 0,3 2 0,-2-4 0,4 4 0,-4-4 0,4 4 0,-4-2 0,1 6 0,-13 9 0,4 1 0,-13 17 0,0 1 0,-4 9 0,4-13 0,1 1 0,13-21 0,1-1 0,7-12 0,2-4 0,8-13 0,-2 2 0,5-17 0,-4 7 0,11-24 0,-8 4 0,11 0 0,1-30 0,1 25 0,-2-12 0,1 15 0,0 0-746,4-24 746,-3 16 0,1-1 0,3-17 0,-5 13 0,-3 26 0,-8 7 0,1 13 0,-4 5 0,0 3 746,0-3-746,0 0 0,2-1 0,3-6 0,-1 6 0,3-5 0,-7 4 0,3 4 0,4-6 0,-5 4 0,8-5 0,-7 2 0,8-1 0,-2-5 0,7 2 0,-8-1 0,8 2 0,-9 5 0,4 0 0,0 3 0,1-3 0,0 2 0,3-3 0,-7 8 0,0-1 0,-6 4 0,-2 0 0,3 0 0,0 3 0,0 0 0,0 3 0,-3 0 0,0 3 0,3 0 0,-3 0 0,3 2 0,-3-4 0,0 2 0,-3-3 0,0 0 0,-3 0 0,0 2 0,0 1 0,2 3 0,-1 5 0,1 1 0,-2 5 0,0-5 0,0 4 0,-3-4 0,0 0 0,-4-4 0,-2-3 0,2-2 0,-4 3 0,2 0 0,-4 0 0,0 5 0,1-4 0,-11 13 0,9-12 0,-16 16 0,7-7 0,-5 1 0,-8 2 0,-1-1 0,-15-6 0,4 9 0,-12-15 0,23-2 0,-3-6 0,25-5 0,1 0 0,11-2 0,0-2 0,6-2 0,4-7 0,7-11 0,-2 3 0,3-4 0,-8 13 0,4 2 0,-4-1 0,1 4 0,-2-2 0,0 6 0,0-2 0,3 1 0,0-2 0,0 0 0,0 3 0,-3 0 0,0 3 0,0 0 0,0 0 0,-1 3 0,1 0 0,0 0 0,0 0 0,-2 0 0,1-3 0,-4 8 0,4-4 0,-2 5 0,3 0 0,0 0 0,-3 0 0,3 2 0,-3-1 0,3 7 0,1-4 0,-3 3 0,2 1 0,-3-6 0,4 5 0,-4-10 0,0 3 0,-1-3 0,-1 3 0,2-3 0,-3 6 0,0-6 0,0 10 0,0-5 0,0 3 0,-3-3 0,-1 3 0,-2-1 0,2 4 0,-4-5 0,3 0 0,-3-3 0,2 0 0,0-3 0,-3 0 0,-2 7 0,-6-1 0,2 3 0,-11 6 0,12-12 0,-12 13 0,13-15 0,-9 4 0,9-5 0,-4-2 0,5 1 0,-5-4 0,4 4 0,-1-4 0,2 1 0,3 1 0,-8-2 0,4 4 0,-9-5 0,12 3 0,-7-3 0,3 3 0,1-2 0,-9 3 0,-5-4 0,7 0 0,-6 0 0,14 0 0,-5 0 0,4 0 0,-4 0 0,5-3 0,3 2 0,-3-4 0,3 4 0,0-1 0,-3 2 0,-2-4 0,3 3 0,-5-2 0,2 0 0,-4 2 0,0-5 0,-4 5 0,11-2 0,-5 3 0,10-2 0,-3 1 0,3-2 0,5 0 0,-1 0 0,10-6 0,3 2 0,3-5 0,7 1 0,-3-3 0,5-1 0,17-5 0,-4 6 0,24-10 0,12-3 0,3-1 0,-23 7 0,5-1-1094,7 2 0,2 1 1094,6-5 0,3 0 0,9 0 0,3-1 0,7-3 0,0-1-1684,-11 0 1,3 0 1683,-11 6 0,4 1 0,0-2 0,-1-3 0,0-2 0,2 1 0,5 3 0,1 1 0,1-1 0,3-6 0,1-2 0,-3 3 0,-18 11 0,-2 1 0,0 1 0,7-6 0,2 0 0,-5 4-552,15 3 1,-5 4 551,-9-1 0,-2 2 0,3 2 0,-6 4 0,12 3 0,-16-2 0,-2 1 0,7 3 0,18 0 0,-56 0 1653,1 0-1653,-26-3 3492,-4 0-3492,-2-3 1513,7-8-1513,-5 4 0,5-2 0,-7 7 0</inkml:trace>
</inkml:ink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0</Words>
  <Characters>177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2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Davidson,Aaron Michael</cp:lastModifiedBy>
  <cp:revision>4</cp:revision>
  <cp:lastPrinted>2010-11-04T03:19:00Z</cp:lastPrinted>
  <dcterms:created xsi:type="dcterms:W3CDTF">2026-03-16T00:32:00Z</dcterms:created>
  <dcterms:modified xsi:type="dcterms:W3CDTF">2026-04-19T18:53:00Z</dcterms:modified>
</cp:coreProperties>
</file>